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D30" w:rsidRDefault="00387533" w:rsidP="00C11D30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 xml:space="preserve">S6 </w:t>
      </w:r>
      <w:r w:rsidR="00C11D30">
        <w:rPr>
          <w:rFonts w:cstheme="minorHAnsi"/>
          <w:b/>
        </w:rPr>
        <w:t>Table</w:t>
      </w:r>
      <w:bookmarkStart w:id="0" w:name="_GoBack"/>
      <w:bookmarkEnd w:id="0"/>
      <w:r w:rsidR="00C11D30">
        <w:rPr>
          <w:rFonts w:cstheme="minorHAnsi"/>
          <w:b/>
        </w:rPr>
        <w:t>. Model outcomes: sensitivity analysis FL1 assuming that the annual cost of 1</w:t>
      </w:r>
      <w:r w:rsidR="00C11D30" w:rsidRPr="00DA1DFC">
        <w:rPr>
          <w:rFonts w:cstheme="minorHAnsi"/>
          <w:b/>
          <w:vertAlign w:val="superscript"/>
        </w:rPr>
        <w:t>st</w:t>
      </w:r>
      <w:r w:rsidR="00C11D30">
        <w:rPr>
          <w:rFonts w:cstheme="minorHAnsi"/>
          <w:b/>
        </w:rPr>
        <w:t>-line therapy is US$55.</w:t>
      </w:r>
    </w:p>
    <w:p w:rsidR="00C11D30" w:rsidRDefault="00C11D30" w:rsidP="00C11D30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C11D30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C11D30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11D30" w:rsidRPr="00B11A2C" w:rsidRDefault="00C11D30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C11D30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5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5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8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8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7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963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51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07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60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232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62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280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378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43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308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35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8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11D30" w:rsidRPr="00B11A2C" w:rsidRDefault="00C11D30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89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58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11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596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345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90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478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32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226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24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204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914</w:t>
            </w:r>
          </w:p>
        </w:tc>
      </w:tr>
      <w:tr w:rsidR="00C11D30" w:rsidRPr="00B11A2C" w:rsidTr="00F877CD">
        <w:tc>
          <w:tcPr>
            <w:tcW w:w="2471" w:type="dxa"/>
          </w:tcPr>
          <w:p w:rsidR="00C11D30" w:rsidRPr="00B11A2C" w:rsidRDefault="00C11D30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89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87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789</w:t>
            </w:r>
          </w:p>
        </w:tc>
        <w:tc>
          <w:tcPr>
            <w:tcW w:w="971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11D30" w:rsidRPr="00DA1DFC" w:rsidRDefault="00C11D30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C11D30" w:rsidRDefault="00C11D30" w:rsidP="00C11D30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C11D30" w:rsidRPr="00B11A2C" w:rsidRDefault="00C11D30" w:rsidP="00C11D30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 </w:t>
      </w:r>
    </w:p>
    <w:p w:rsidR="00172DF8" w:rsidRDefault="00172DF8"/>
    <w:sectPr w:rsidR="00172DF8" w:rsidSect="00C11D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11D30"/>
    <w:rsid w:val="00172DF8"/>
    <w:rsid w:val="00387533"/>
    <w:rsid w:val="00550C87"/>
    <w:rsid w:val="00594B8A"/>
    <w:rsid w:val="00C11D30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D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D3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8:00Z</dcterms:created>
  <dcterms:modified xsi:type="dcterms:W3CDTF">2015-02-09T15:17:00Z</dcterms:modified>
</cp:coreProperties>
</file>